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44819" w14:textId="77777777" w:rsidR="00731599" w:rsidRPr="00907B82" w:rsidRDefault="00731599" w:rsidP="0073159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7B82">
        <w:rPr>
          <w:rFonts w:ascii="Times New Roman" w:hAnsi="Times New Roman" w:cs="Times New Roman"/>
          <w:b/>
          <w:sz w:val="24"/>
          <w:szCs w:val="24"/>
          <w:lang w:val="en-US"/>
        </w:rPr>
        <w:t>S1 Table. Allele frequencies for 10 STR markers from the apple fruit moth (</w:t>
      </w:r>
      <w:r w:rsidRPr="00907B82">
        <w:rPr>
          <w:rFonts w:ascii="Times New Roman" w:hAnsi="Times New Roman" w:cs="Times New Roman"/>
          <w:b/>
          <w:i/>
          <w:sz w:val="24"/>
          <w:szCs w:val="24"/>
          <w:lang w:val="en-US"/>
        </w:rPr>
        <w:t>A. conjugella)</w:t>
      </w:r>
      <w:r w:rsidRPr="00907B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the Scandinavian Peninsula in 2016 (n=669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851"/>
        <w:gridCol w:w="850"/>
        <w:gridCol w:w="851"/>
        <w:gridCol w:w="1118"/>
        <w:gridCol w:w="834"/>
        <w:gridCol w:w="905"/>
        <w:gridCol w:w="970"/>
        <w:gridCol w:w="850"/>
        <w:gridCol w:w="851"/>
        <w:gridCol w:w="763"/>
      </w:tblGrid>
      <w:tr w:rsidR="00731599" w:rsidRPr="00C86546" w14:paraId="162D6661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FECD5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 xml:space="preserve">Allele </w:t>
            </w:r>
            <w:r w:rsidRPr="00BB5D5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nb-NO"/>
              </w:rPr>
              <w:t>frequenc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19256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rgcon36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BCB83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rgcon34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F4AB2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rgcon88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E5659A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rgcon38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1B9F99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rgcon564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6A7F55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rgcon1432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47CA16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rgcon179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4934E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rgcon11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8044A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rgcon38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D5E13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rgcon373</w:t>
            </w:r>
          </w:p>
        </w:tc>
      </w:tr>
      <w:tr w:rsidR="00731599" w:rsidRPr="00C86546" w14:paraId="7F97F5BA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BD4C9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2FFCE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6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06A8D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4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877E3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6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A02F75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2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ED70D1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4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B1DC7F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2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08DAA7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3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D29A7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7C6FE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DE560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5</w:t>
            </w:r>
          </w:p>
        </w:tc>
      </w:tr>
      <w:tr w:rsidR="00731599" w:rsidRPr="00C86546" w14:paraId="466983A5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BAEBF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FA2A5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36D80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3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0AFDAE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4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3B2D46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34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E8B453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6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FEC1C7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00DAD6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C1C85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2FAAD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B9CFE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6</w:t>
            </w:r>
          </w:p>
        </w:tc>
      </w:tr>
      <w:tr w:rsidR="00731599" w:rsidRPr="00C86546" w14:paraId="116C4D9E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EC29B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09CE2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36016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44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E1EEB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74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E90CCA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1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409315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20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FB783D2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E48CA42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46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841DF2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7D89D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1D7DB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3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2</w:t>
            </w:r>
          </w:p>
        </w:tc>
      </w:tr>
      <w:tr w:rsidR="00731599" w:rsidRPr="00C86546" w14:paraId="4BE8C997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EA571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1C5CD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222FC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907C8E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4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607061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681642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29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CEC87D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37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924CC4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6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BD92F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49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BBD90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5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81F6E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8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3</w:t>
            </w:r>
          </w:p>
        </w:tc>
      </w:tr>
      <w:tr w:rsidR="00731599" w:rsidRPr="00C86546" w14:paraId="046187E7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8A7402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91358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BEB2B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2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D9EA72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C03EF7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7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E061F6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6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BEF088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C27351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2C1AC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2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0C2E5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59B42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</w:t>
            </w:r>
          </w:p>
        </w:tc>
      </w:tr>
      <w:tr w:rsidR="00731599" w:rsidRPr="00C86546" w14:paraId="452EBC98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A757D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E1084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066DD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7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B0D53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DF00EA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4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D6EB93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2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BC454B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8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5F1B862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9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3B564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69B0F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B7D9E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93</w:t>
            </w:r>
          </w:p>
        </w:tc>
      </w:tr>
      <w:tr w:rsidR="00731599" w:rsidRPr="00C86546" w14:paraId="5450E896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05F8F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2D358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6C854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41652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3D1A49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6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CA4FE2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5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0B7771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9605B1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92472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C0BB4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DD3BEE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9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</w:t>
            </w:r>
          </w:p>
        </w:tc>
      </w:tr>
      <w:tr w:rsidR="00731599" w:rsidRPr="00C86546" w14:paraId="3E22ABEB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F7952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2146F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AC571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969DC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9305FA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4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FD304AE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2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D674DB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F1D62C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62A14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D2748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CDB84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6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</w:t>
            </w:r>
          </w:p>
        </w:tc>
      </w:tr>
      <w:tr w:rsidR="00731599" w:rsidRPr="00C86546" w14:paraId="7FBAE7D7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2A3E72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AA80B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18DC8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CFE32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C4B3CE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2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D6BE73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F923AD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7E9233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3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F9342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51711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6D35E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6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6</w:t>
            </w:r>
          </w:p>
        </w:tc>
      </w:tr>
      <w:tr w:rsidR="00731599" w:rsidRPr="00C86546" w14:paraId="1C8F611A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5D110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62FF0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DD8B7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3B9C8E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0F1F55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2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D5EBB5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645C82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E1D62F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6A071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9F4FD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C65A9E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36</w:t>
            </w:r>
          </w:p>
        </w:tc>
      </w:tr>
      <w:tr w:rsidR="00731599" w:rsidRPr="00C86546" w14:paraId="2D848DAD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8CE60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61949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8EADA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A924CE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4F5C8B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2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421815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46D0D8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6ABC83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2D6C62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A3A32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B5CCF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60</w:t>
            </w:r>
          </w:p>
        </w:tc>
      </w:tr>
      <w:tr w:rsidR="00731599" w:rsidRPr="00C86546" w14:paraId="148140EC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3BE1F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57A7F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D3077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D2598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CC1EB6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95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670653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0E8815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2B6637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12679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1C7E1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1D423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47</w:t>
            </w:r>
          </w:p>
        </w:tc>
      </w:tr>
      <w:tr w:rsidR="00731599" w:rsidRPr="00C86546" w14:paraId="2AF045F3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A45F8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F1749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12A7A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B7D4D2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86C33A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A06BD2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F93441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FA7950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0DC8D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DEFE6E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D3946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3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2</w:t>
            </w:r>
          </w:p>
        </w:tc>
      </w:tr>
      <w:tr w:rsidR="00731599" w:rsidRPr="00C86546" w14:paraId="78EFEC73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B846A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7B6A8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B2B28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77DE0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28E7FF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FD058D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6ECDA5E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7820CB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2E5D4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BE8C9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2393F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2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6</w:t>
            </w:r>
          </w:p>
        </w:tc>
      </w:tr>
      <w:tr w:rsidR="00731599" w:rsidRPr="00C86546" w14:paraId="5A7BF583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4EFEC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91BE3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3BF3BE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0281B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437EE9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1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0C9539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69903A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72CF24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588AB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CEED1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6A7E4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2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5</w:t>
            </w:r>
          </w:p>
        </w:tc>
      </w:tr>
      <w:tr w:rsidR="00731599" w:rsidRPr="00C86546" w14:paraId="3BB9AAB8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867C8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63398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A1DF2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F9E9F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590FDE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66831B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6494F2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56E015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36BB6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C032D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6C16F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4</w:t>
            </w:r>
          </w:p>
        </w:tc>
      </w:tr>
      <w:tr w:rsidR="00731599" w:rsidRPr="00C86546" w14:paraId="4711BE22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D7160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750BC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52514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03CA4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0750C2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560B4C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A04D48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659C70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3674FE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333FB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202AA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2</w:t>
            </w:r>
          </w:p>
        </w:tc>
      </w:tr>
      <w:tr w:rsidR="00731599" w:rsidRPr="00C86546" w14:paraId="768E9434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B7FA4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09BDD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C52D4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67223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999340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56E07C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92C195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BD5924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59559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34F9F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6735F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4</w:t>
            </w:r>
          </w:p>
        </w:tc>
      </w:tr>
      <w:tr w:rsidR="00731599" w:rsidRPr="00C86546" w14:paraId="0BC2ADB8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D88DA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BFBFD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2FC2C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50D33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9C3CD5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9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7A9F6D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E70A88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2FECD0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0CCBB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F0894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CEE8B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4</w:t>
            </w:r>
          </w:p>
        </w:tc>
      </w:tr>
      <w:tr w:rsidR="00731599" w:rsidRPr="00C86546" w14:paraId="4A560F2D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8F1B4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16257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A7582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EDFD5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E1C509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F4C790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3CB3ED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7373E7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63113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989CF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C965D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5</w:t>
            </w:r>
          </w:p>
        </w:tc>
      </w:tr>
      <w:tr w:rsidR="00731599" w:rsidRPr="00C86546" w14:paraId="0AAB42EA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91123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7535F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A3A74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5566A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150B57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04D8B8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9EEFEA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0AC3E7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E5F18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6F1FF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29CD0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2</w:t>
            </w:r>
          </w:p>
        </w:tc>
      </w:tr>
      <w:tr w:rsidR="00731599" w:rsidRPr="00C86546" w14:paraId="778A1FE1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32B56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669C5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899B7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1DEB7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6DFEA4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72BBE1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4298FA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97955E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E092D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6F51B2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9E0DF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7</w:t>
            </w:r>
          </w:p>
        </w:tc>
      </w:tr>
      <w:tr w:rsidR="00731599" w:rsidRPr="00C86546" w14:paraId="6BB1744A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F5FD9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0D5CD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AFBB02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A63530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65336D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16BF67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5DA8EE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CA896F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B595A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3A33AE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DD6D2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2</w:t>
            </w:r>
          </w:p>
        </w:tc>
      </w:tr>
      <w:tr w:rsidR="00731599" w:rsidRPr="00C86546" w14:paraId="2FB07848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C7362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74D54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26C23B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F64F8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8562F9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D6C47C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E0ACFFE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FDA4BA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94C2E5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05AFD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36E308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1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2</w:t>
            </w:r>
          </w:p>
        </w:tc>
      </w:tr>
      <w:tr w:rsidR="00731599" w:rsidRPr="00C86546" w14:paraId="41395992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033BD9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1BB791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5E174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B0FF2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A3A342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5EF3E44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63493D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A18707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9FDC33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CF6F3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EB416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09</w:t>
            </w:r>
          </w:p>
        </w:tc>
      </w:tr>
      <w:tr w:rsidR="00731599" w:rsidRPr="00C86546" w14:paraId="5F14ECF4" w14:textId="77777777" w:rsidTr="008A23C4">
        <w:trPr>
          <w:trHeight w:val="25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2E1C9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  <w:t>Allele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0CA66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5972F2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9B957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9C1D11F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B805266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4E5FF7A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686BEDD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55126E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B0E067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9D8C1C" w14:textId="77777777" w:rsidR="00731599" w:rsidRPr="00C86546" w:rsidRDefault="00731599" w:rsidP="008A2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</w:pP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.</w:t>
            </w:r>
            <w:r w:rsidRPr="00C86546">
              <w:rPr>
                <w:rFonts w:ascii="Calibri" w:eastAsia="Times New Roman" w:hAnsi="Calibri" w:cs="Calibri"/>
                <w:sz w:val="14"/>
                <w:szCs w:val="14"/>
                <w:lang w:eastAsia="nb-NO"/>
              </w:rPr>
              <w:t>076</w:t>
            </w:r>
          </w:p>
        </w:tc>
      </w:tr>
    </w:tbl>
    <w:p w14:paraId="40D3443A" w14:textId="77777777" w:rsidR="00731599" w:rsidRDefault="00731599" w:rsidP="007315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035991" w14:textId="77777777" w:rsidR="00811DD2" w:rsidRPr="00731599" w:rsidRDefault="00731599" w:rsidP="00731599"/>
    <w:sectPr w:rsidR="00811DD2" w:rsidRPr="00731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808"/>
    <w:rsid w:val="00731599"/>
    <w:rsid w:val="007E5245"/>
    <w:rsid w:val="008F2808"/>
    <w:rsid w:val="0090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E0A8A6-F83A-4B12-BCE3-048930EA8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599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7-16T12:48:00Z</dcterms:created>
  <dcterms:modified xsi:type="dcterms:W3CDTF">2020-07-16T12:48:00Z</dcterms:modified>
</cp:coreProperties>
</file>